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868" w:rsidRPr="004C7807" w:rsidRDefault="00900868" w:rsidP="004C7807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r w:rsidRP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</w:t>
      </w:r>
      <w:r w:rsid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4C7807" w:rsidRP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Primary regression model for the </w:t>
      </w:r>
      <w:r w:rsidRPr="004C7807">
        <w:rPr>
          <w:rFonts w:ascii="Times New Roman" w:hAnsi="Times New Roman" w:cs="Times New Roman"/>
          <w:b/>
          <w:sz w:val="20"/>
          <w:szCs w:val="20"/>
        </w:rPr>
        <w:t xml:space="preserve">K562 </w:t>
      </w:r>
      <w:r w:rsidRPr="004C780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9"/>
        <w:gridCol w:w="1302"/>
        <w:gridCol w:w="1417"/>
      </w:tblGrid>
      <w:tr w:rsidR="00900868" w:rsidRPr="00F6170B" w:rsidTr="001D4D4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00868" w:rsidRPr="00F6170B" w:rsidRDefault="00900868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00868" w:rsidRPr="00F6170B" w:rsidRDefault="00900868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900868" w:rsidRPr="00F6170B" w:rsidRDefault="00900868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00868" w:rsidRPr="00F6170B" w:rsidRDefault="00900868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00868" w:rsidRPr="00F6170B" w:rsidRDefault="00900868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00868" w:rsidRPr="00F6170B" w:rsidTr="001D4D40">
        <w:tc>
          <w:tcPr>
            <w:tcW w:w="2376" w:type="dxa"/>
            <w:tcBorders>
              <w:top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5 [1, 100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54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9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F-YA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B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75A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-Ets-1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1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1 [-200, -101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74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62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5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X [101, 5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20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6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982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44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2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BED1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5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34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YC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91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85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B [-100, 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26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4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501, 10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639 [501, 10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32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92</w:t>
            </w:r>
          </w:p>
        </w:tc>
      </w:tr>
      <w:tr w:rsidR="00900868" w:rsidRPr="00F6170B" w:rsidTr="001D4D40">
        <w:tc>
          <w:tcPr>
            <w:tcW w:w="2376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ONO [1, 100]</w:t>
            </w:r>
          </w:p>
        </w:tc>
        <w:tc>
          <w:tcPr>
            <w:tcW w:w="1701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709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2" w:type="dxa"/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17" w:type="dxa"/>
          </w:tcPr>
          <w:p w:rsidR="00900868" w:rsidRPr="00F6170B" w:rsidRDefault="00900868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00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81</w:t>
            </w:r>
          </w:p>
        </w:tc>
      </w:tr>
      <w:tr w:rsidR="00900868" w:rsidRPr="00F6170B" w:rsidTr="001D4D40">
        <w:tc>
          <w:tcPr>
            <w:tcW w:w="2376" w:type="dxa"/>
            <w:tcBorders>
              <w:bottom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IX5 [-100, 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900868" w:rsidRPr="00F6170B" w:rsidRDefault="00900868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00868" w:rsidRPr="00F6170B" w:rsidRDefault="00900868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16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58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68"/>
    <w:rsid w:val="004C7807"/>
    <w:rsid w:val="00647BB3"/>
    <w:rsid w:val="0090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111B2"/>
  <w15:chartTrackingRefBased/>
  <w15:docId w15:val="{DC6C2D00-E1DB-4364-8663-6D271112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868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086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00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3</cp:revision>
  <dcterms:created xsi:type="dcterms:W3CDTF">2020-03-24T19:24:00Z</dcterms:created>
  <dcterms:modified xsi:type="dcterms:W3CDTF">2020-07-18T19:01:00Z</dcterms:modified>
</cp:coreProperties>
</file>